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>
        <w:rPr>
          <w:rFonts w:ascii="Times New Roman" w:hAnsi="Times New Roman" w:cs="Times New Roman"/>
          <w:sz w:val="24"/>
          <w:szCs w:val="24"/>
        </w:rPr>
        <w:t xml:space="preserve"> Primer sequences for qRT-PCR</w:t>
      </w:r>
    </w:p>
    <w:tbl>
      <w:tblPr>
        <w:tblStyle w:val="6"/>
        <w:tblW w:w="924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7"/>
        <w:gridCol w:w="7015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22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701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imer sequences (5’-3’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ncRNA UCA1</w:t>
            </w:r>
          </w:p>
        </w:tc>
        <w:tc>
          <w:tcPr>
            <w:tcW w:w="7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orward: CCCTACCCCAGTAATCCCC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2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verse: AGACTGCCTTTGGGTTGAG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F-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α</w:t>
            </w:r>
          </w:p>
        </w:tc>
        <w:tc>
          <w:tcPr>
            <w:tcW w:w="7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orward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GAGGTTGAGGGACGGAGA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2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verse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CACCAAGCAGGTCATAGG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ZH2</w:t>
            </w:r>
          </w:p>
        </w:tc>
        <w:tc>
          <w:tcPr>
            <w:tcW w:w="7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orward: GAAGCAGGGACTGAAACG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2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verse: ATTGAGGCTTCAGCACCAC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OCS3</w:t>
            </w:r>
          </w:p>
        </w:tc>
        <w:tc>
          <w:tcPr>
            <w:tcW w:w="7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orward: CACACCGGACCAACCAG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2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verse: CTGTCGCGGATCAGAAAGG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27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7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orward: GCACCGTCAAGGCTGAGAA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2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verse: TGGTGAAGACGCCAGTGGA</w:t>
            </w:r>
          </w:p>
        </w:tc>
      </w:tr>
    </w:tbl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440" w:bottom="1440" w:left="1440" w:header="851" w:footer="851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FE4"/>
    <w:rsid w:val="00032141"/>
    <w:rsid w:val="000739D6"/>
    <w:rsid w:val="00083328"/>
    <w:rsid w:val="000B59EC"/>
    <w:rsid w:val="000C35F1"/>
    <w:rsid w:val="000F4687"/>
    <w:rsid w:val="00102FE4"/>
    <w:rsid w:val="00142008"/>
    <w:rsid w:val="00162338"/>
    <w:rsid w:val="0029099A"/>
    <w:rsid w:val="002F7E52"/>
    <w:rsid w:val="003018B9"/>
    <w:rsid w:val="00495E85"/>
    <w:rsid w:val="00503D88"/>
    <w:rsid w:val="0050565C"/>
    <w:rsid w:val="00516D6D"/>
    <w:rsid w:val="0052039C"/>
    <w:rsid w:val="005E4D58"/>
    <w:rsid w:val="005E58A1"/>
    <w:rsid w:val="0062739C"/>
    <w:rsid w:val="006362C9"/>
    <w:rsid w:val="007055FC"/>
    <w:rsid w:val="007E1F51"/>
    <w:rsid w:val="007E29F6"/>
    <w:rsid w:val="009E1A6B"/>
    <w:rsid w:val="009E37C5"/>
    <w:rsid w:val="00A2381F"/>
    <w:rsid w:val="00A53913"/>
    <w:rsid w:val="00B434F1"/>
    <w:rsid w:val="00B611B3"/>
    <w:rsid w:val="00BF7535"/>
    <w:rsid w:val="00C25CC8"/>
    <w:rsid w:val="00C4378F"/>
    <w:rsid w:val="00C80332"/>
    <w:rsid w:val="00C84F67"/>
    <w:rsid w:val="00CE219D"/>
    <w:rsid w:val="00D62905"/>
    <w:rsid w:val="00D97C58"/>
    <w:rsid w:val="00DB2F19"/>
    <w:rsid w:val="00E2443A"/>
    <w:rsid w:val="00E962BF"/>
    <w:rsid w:val="00EC135E"/>
    <w:rsid w:val="00F24727"/>
    <w:rsid w:val="00F45648"/>
    <w:rsid w:val="00F71C45"/>
    <w:rsid w:val="12C64BC8"/>
    <w:rsid w:val="28887F4A"/>
    <w:rsid w:val="2A5007F7"/>
    <w:rsid w:val="30F16206"/>
    <w:rsid w:val="44C53D5C"/>
    <w:rsid w:val="49204B7F"/>
    <w:rsid w:val="7096283F"/>
    <w:rsid w:val="76581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0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5"/>
    <w:link w:val="4"/>
    <w:qFormat/>
    <w:uiPriority w:val="99"/>
    <w:rPr>
      <w:sz w:val="18"/>
      <w:szCs w:val="18"/>
    </w:rPr>
  </w:style>
  <w:style w:type="character" w:customStyle="1" w:styleId="9">
    <w:name w:val="页脚 Char"/>
    <w:basedOn w:val="5"/>
    <w:link w:val="3"/>
    <w:qFormat/>
    <w:uiPriority w:val="99"/>
    <w:rPr>
      <w:sz w:val="18"/>
      <w:szCs w:val="18"/>
    </w:rPr>
  </w:style>
  <w:style w:type="character" w:customStyle="1" w:styleId="10">
    <w:name w:val="批注框文本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4</Words>
  <Characters>367</Characters>
  <Lines>3</Lines>
  <Paragraphs>1</Paragraphs>
  <TotalTime>23</TotalTime>
  <ScaleCrop>false</ScaleCrop>
  <LinksUpToDate>false</LinksUpToDate>
  <CharactersWithSpaces>43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2T08:38:00Z</dcterms:created>
  <dc:creator>administrator</dc:creator>
  <cp:lastModifiedBy>Editor</cp:lastModifiedBy>
  <dcterms:modified xsi:type="dcterms:W3CDTF">2021-09-14T08:34:46Z</dcterms:modified>
  <cp:revision>5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8BBB55A659D249BF86E1AB9C3812B7B6</vt:lpwstr>
  </property>
</Properties>
</file>